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A97" w:rsidRPr="00E41D13" w:rsidRDefault="00D67A97" w:rsidP="00D67A97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</w:t>
      </w:r>
      <w:r w:rsidR="00E3610B">
        <w:rPr>
          <w:b/>
          <w:lang w:val="en-US"/>
        </w:rPr>
        <w:t>1</w:t>
      </w:r>
      <w:r w:rsidRPr="00E41D13">
        <w:rPr>
          <w:b/>
          <w:lang w:val="en-US"/>
        </w:rPr>
        <w:t>: List of specimens used in the phylogenetic analyses</w:t>
      </w:r>
      <w:r w:rsidR="00BD101A" w:rsidRPr="00E41D13">
        <w:rPr>
          <w:b/>
          <w:lang w:val="en-US"/>
        </w:rPr>
        <w:t xml:space="preserve"> </w:t>
      </w:r>
      <w:r w:rsidRPr="00E41D13">
        <w:rPr>
          <w:b/>
          <w:lang w:val="en-US"/>
        </w:rPr>
        <w:t xml:space="preserve">with genus and species names, ID numbers, Museum accession ID numbers and EMBL accession numbers for each gene. </w:t>
      </w:r>
    </w:p>
    <w:tbl>
      <w:tblPr>
        <w:tblW w:w="12976" w:type="dxa"/>
        <w:tblInd w:w="89" w:type="dxa"/>
        <w:tblLook w:val="04A0"/>
      </w:tblPr>
      <w:tblGrid>
        <w:gridCol w:w="1540"/>
        <w:gridCol w:w="2620"/>
        <w:gridCol w:w="1460"/>
        <w:gridCol w:w="1516"/>
        <w:gridCol w:w="1460"/>
        <w:gridCol w:w="1460"/>
        <w:gridCol w:w="1460"/>
        <w:gridCol w:w="1460"/>
      </w:tblGrid>
      <w:tr w:rsidR="00D67A97" w:rsidRPr="00E42947" w:rsidTr="008479B4">
        <w:trPr>
          <w:trHeight w:val="72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Genu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SANBI Herpbank </w:t>
            </w: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  <w:t>Accession ID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Museum Accession ID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EMBL accession number for</w:t>
            </w:r>
          </w:p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16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EMBL accession number for ND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EMBL accession number for RAG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US"/>
              </w:rPr>
              <w:t>EMBL accession number for KIAA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olacer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GW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1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H05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52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208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2</w:t>
            </w:r>
          </w:p>
        </w:tc>
      </w:tr>
      <w:tr w:rsidR="006E33BB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ustralolacer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ru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88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6E33BB" w:rsidRPr="00E368DA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highlight w:val="yellow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8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6E33BB" w:rsidRDefault="006E33BB" w:rsidP="00F75099">
            <w:pPr>
              <w:rPr>
                <w:sz w:val="18"/>
              </w:rPr>
            </w:pPr>
            <w:r w:rsidRPr="006E33BB">
              <w:rPr>
                <w:sz w:val="18"/>
              </w:rPr>
              <w:t>HF5477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3</w:t>
            </w:r>
          </w:p>
        </w:tc>
      </w:tr>
      <w:tr w:rsidR="006E33BB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88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6E33BB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88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6E33BB" w:rsidRDefault="006E33BB" w:rsidP="00F75099">
            <w:pPr>
              <w:rPr>
                <w:sz w:val="18"/>
              </w:rPr>
            </w:pPr>
            <w:r w:rsidRPr="006E33BB">
              <w:rPr>
                <w:sz w:val="18"/>
              </w:rPr>
              <w:t>HF5477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4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Heliobol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lugubr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787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6B5A0C" w:rsidP="00F75099">
            <w:pPr>
              <w:suppressAutoHyphens w:val="0"/>
              <w:rPr>
                <w:color w:val="000000"/>
                <w:sz w:val="18"/>
                <w:lang w:val="en-US"/>
              </w:rPr>
            </w:pPr>
            <w:r w:rsidRPr="008479B4">
              <w:rPr>
                <w:color w:val="000000"/>
                <w:sz w:val="18"/>
              </w:rPr>
              <w:t>MCZ378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1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99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378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6B5A0C" w:rsidP="00F75099">
            <w:pPr>
              <w:suppressAutoHyphens w:val="0"/>
              <w:rPr>
                <w:color w:val="000000"/>
                <w:sz w:val="18"/>
                <w:lang w:val="en-US"/>
              </w:rPr>
            </w:pPr>
            <w:r w:rsidRPr="008479B4">
              <w:rPr>
                <w:color w:val="000000"/>
                <w:sz w:val="18"/>
              </w:rPr>
              <w:t>MCZ378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2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200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5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chnotrop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bivitt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KTH09-0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color w:val="000000"/>
                <w:sz w:val="18"/>
                <w:lang w:val="en-US"/>
              </w:rPr>
              <w:t>MBUR2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6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chnotrop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ap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60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8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206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7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60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4C4217" w:rsidRDefault="00AA16D4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CAS209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9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207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8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0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59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chnotrop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squamulo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FP264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2134</w:t>
            </w: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1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RSP37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2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SVN3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0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1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3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1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8A5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anchiet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PEMR1728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PEMR172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9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C09-0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A409C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PEMR179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6E33BB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4</w:t>
            </w:r>
          </w:p>
        </w:tc>
      </w:tr>
      <w:tr w:rsidR="006E33BB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tenodacty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46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6E33BB" w:rsidRDefault="006E33BB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6E33BB" w:rsidRDefault="006E33BB" w:rsidP="00F75099">
            <w:pPr>
              <w:rPr>
                <w:sz w:val="18"/>
              </w:rPr>
            </w:pPr>
            <w:r w:rsidRPr="006E33BB">
              <w:rPr>
                <w:sz w:val="18"/>
              </w:rPr>
              <w:t>HF5477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6E33BB" w:rsidRPr="00E42947" w:rsidTr="00F75099">
        <w:trPr>
          <w:trHeight w:val="24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127759" w:rsidRDefault="006E33BB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6E33BB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JM0360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6E33BB" w:rsidRDefault="006E33BB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6E33BB" w:rsidRDefault="006E33BB" w:rsidP="00F75099">
            <w:pPr>
              <w:rPr>
                <w:sz w:val="18"/>
              </w:rPr>
            </w:pPr>
            <w:r w:rsidRPr="006E33BB">
              <w:rPr>
                <w:sz w:val="18"/>
              </w:rPr>
              <w:t>HF547783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1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33BB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F75099">
        <w:trPr>
          <w:trHeight w:val="24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JM0361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0553CE" w:rsidRDefault="000553CE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2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5</w:t>
            </w:r>
          </w:p>
        </w:tc>
      </w:tr>
      <w:tr w:rsidR="000553CE" w:rsidRPr="00E42947" w:rsidTr="00F75099">
        <w:trPr>
          <w:trHeight w:val="24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JM03613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:rsidR="000553CE" w:rsidRDefault="000553CE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3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6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6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cuneirostr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9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0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9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 w:rsidP="00F75099">
            <w:r w:rsidRPr="0014292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9</w:t>
            </w:r>
          </w:p>
        </w:tc>
      </w:tr>
      <w:tr w:rsidR="00D67A97" w:rsidRPr="00E42947" w:rsidTr="00F75099">
        <w:trPr>
          <w:trHeight w:val="240"/>
        </w:trPr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2048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2048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5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4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7</w:t>
            </w:r>
          </w:p>
        </w:tc>
      </w:tr>
      <w:tr w:rsidR="00D67A97" w:rsidRPr="00E42947" w:rsidTr="00F75099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CZA3824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A97" w:rsidRPr="00E42947" w:rsidRDefault="006B5A0C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color w:val="000000"/>
                <w:sz w:val="18"/>
              </w:rPr>
              <w:t>MCZA382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F75099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68</w:t>
            </w:r>
          </w:p>
        </w:tc>
      </w:tr>
    </w:tbl>
    <w:p w:rsidR="00F75099" w:rsidRDefault="00F75099">
      <w:r>
        <w:br w:type="page"/>
      </w:r>
    </w:p>
    <w:tbl>
      <w:tblPr>
        <w:tblW w:w="12976" w:type="dxa"/>
        <w:tblInd w:w="89" w:type="dxa"/>
        <w:tblLook w:val="04A0"/>
      </w:tblPr>
      <w:tblGrid>
        <w:gridCol w:w="1540"/>
        <w:gridCol w:w="2620"/>
        <w:gridCol w:w="1460"/>
        <w:gridCol w:w="1516"/>
        <w:gridCol w:w="1460"/>
        <w:gridCol w:w="1460"/>
        <w:gridCol w:w="1460"/>
        <w:gridCol w:w="1460"/>
      </w:tblGrid>
      <w:tr w:rsidR="00D67A97" w:rsidRPr="00E42947" w:rsidTr="00F75099">
        <w:trPr>
          <w:trHeight w:val="24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lastRenderedPageBreak/>
              <w:t>Merol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knoxii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H6179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H617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562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6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204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1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TTKMK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443B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2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SER0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SVN08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4C421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183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reticulat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0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>
            <w:r w:rsidRPr="004C4D68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4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703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>
            <w:r w:rsidRPr="004C4D68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C09-0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4C421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PEMR179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3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0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>
            <w:r w:rsidRPr="00C4020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5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erol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suborbita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WP9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>
            <w:r w:rsidRPr="00C4020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JC6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Default="000553CE">
            <w:r w:rsidRPr="00C40202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6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206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A409C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PEMR169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215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7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SVN0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E42947" w:rsidRDefault="004C421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PEMR183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8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burchel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KTH1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8479B4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22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80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H03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20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78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79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inorn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BE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-</w:t>
            </w: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393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-m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1E5131"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HMW 35340: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37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95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0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KTH59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8479B4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40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98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lineoocellata lineoocell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BA-20-mu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3B05E0" w:rsidP="003B05E0"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NHMW 35360: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06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64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1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lineoocellata pulchel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H03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07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3B05E0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65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SVN1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8479B4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2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Pedioplan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namaquen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45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099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57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4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AMB45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1E5131"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CAS 2000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01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E5131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DQ871159</w:t>
            </w:r>
            <w:r w:rsidR="00F748C1" w:rsidRPr="00F748C1">
              <w:rPr>
                <w:rFonts w:eastAsia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$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5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Tropidosau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gular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1F303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E</w:t>
            </w:r>
            <w:r w:rsidR="001F3036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L</w:t>
            </w: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03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F45D55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6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RSP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7</w:t>
            </w:r>
          </w:p>
        </w:tc>
      </w:tr>
      <w:tr w:rsidR="000553CE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Tropidosau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127759" w:rsidRDefault="000553CE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ontana monta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0553CE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HB08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0553CE" w:rsidRPr="008479B4" w:rsidRDefault="000553CE"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553CE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8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Tropidosau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127759" w:rsidRDefault="00D67A97" w:rsidP="000915B6">
            <w:pPr>
              <w:suppressAutoHyphens w:val="0"/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</w:pPr>
            <w:r w:rsidRPr="00127759">
              <w:rPr>
                <w:rFonts w:eastAsia="Times New Roman"/>
                <w:i/>
                <w:color w:val="000000"/>
                <w:sz w:val="18"/>
                <w:szCs w:val="18"/>
                <w:lang w:val="en-US" w:eastAsia="en-US"/>
              </w:rPr>
              <w:t>montana ranger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UR005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D67A97" w:rsidRPr="008479B4" w:rsidRDefault="008479B4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89</w:t>
            </w:r>
          </w:p>
        </w:tc>
      </w:tr>
      <w:tr w:rsidR="00D67A97" w:rsidRPr="00E42947" w:rsidTr="008479B4">
        <w:trPr>
          <w:trHeight w:val="24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MBUR0055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7A97" w:rsidRPr="008479B4" w:rsidRDefault="008479B4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8479B4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1F3036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1F3036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8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10E9D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D10E9D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D67A97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42947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 </w:t>
            </w:r>
            <w:r w:rsidR="00E91E69"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7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7A97" w:rsidRPr="00E42947" w:rsidRDefault="00E91E69" w:rsidP="000915B6">
            <w:pPr>
              <w:suppressAutoHyphens w:val="0"/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pPr>
            <w:r w:rsidRPr="00E91E69"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HF547690</w:t>
            </w:r>
          </w:p>
        </w:tc>
      </w:tr>
    </w:tbl>
    <w:p w:rsidR="00D67A97" w:rsidRDefault="00D67A97" w:rsidP="00072F99">
      <w:pPr>
        <w:rPr>
          <w:sz w:val="20"/>
          <w:lang w:val="en-US"/>
        </w:rPr>
      </w:pPr>
      <w:r w:rsidRPr="00127759">
        <w:rPr>
          <w:sz w:val="20"/>
          <w:lang w:val="en-US"/>
        </w:rPr>
        <w:t>* N/A = Individuals were measured alive in the field and released, no voucher specimen deposited in a museum</w:t>
      </w:r>
      <w:r w:rsidR="001C6F67">
        <w:rPr>
          <w:sz w:val="20"/>
          <w:lang w:val="en-US"/>
        </w:rPr>
        <w:t xml:space="preserve">; </w:t>
      </w:r>
      <w:r w:rsidR="001C6F67" w:rsidRPr="00E368DA">
        <w:rPr>
          <w:sz w:val="20"/>
          <w:lang w:val="en-US"/>
        </w:rPr>
        <w:t xml:space="preserve">TM = Ditsong museum; PEM = Port Elizabeth Museum; </w:t>
      </w:r>
      <w:r w:rsidR="00A409C7" w:rsidRPr="00E368DA">
        <w:rPr>
          <w:sz w:val="20"/>
          <w:lang w:val="en-US"/>
        </w:rPr>
        <w:t xml:space="preserve">MCZ = </w:t>
      </w:r>
      <w:r w:rsidR="00811544" w:rsidRPr="00E368DA">
        <w:rPr>
          <w:sz w:val="20"/>
          <w:lang w:val="en-US"/>
        </w:rPr>
        <w:t>Museum of Comparative Zoology, Harvard University</w:t>
      </w:r>
      <w:r w:rsidR="00321F0E" w:rsidRPr="00E368DA">
        <w:rPr>
          <w:sz w:val="20"/>
          <w:lang w:val="en-US"/>
        </w:rPr>
        <w:t xml:space="preserve">; </w:t>
      </w:r>
      <w:r w:rsidR="000443B5">
        <w:rPr>
          <w:sz w:val="20"/>
          <w:lang w:val="en-US"/>
        </w:rPr>
        <w:t xml:space="preserve">CAS = Californian Academy of Science; </w:t>
      </w:r>
      <w:r w:rsidR="00AA16D4">
        <w:rPr>
          <w:sz w:val="20"/>
          <w:lang w:val="en-US"/>
        </w:rPr>
        <w:t>H = Ellerman Collection of Stellenbosch University</w:t>
      </w:r>
    </w:p>
    <w:p w:rsidR="00D67A97" w:rsidRPr="00C85AF3" w:rsidRDefault="00F748C1" w:rsidP="00072F99">
      <w:pPr>
        <w:pStyle w:val="HTMLPreformatted"/>
        <w:shd w:val="clear" w:color="auto" w:fill="FFFFFF"/>
        <w:textAlignment w:val="baseline"/>
        <w:rPr>
          <w:lang w:val="en-US"/>
        </w:rPr>
      </w:pPr>
      <w:proofErr w:type="gramStart"/>
      <w:r w:rsidRPr="00FB0EBE">
        <w:rPr>
          <w:rFonts w:ascii="Times New Roman" w:hAnsi="Times New Roman" w:cs="Times New Roman"/>
          <w:lang w:val="en-US"/>
        </w:rPr>
        <w:t xml:space="preserve">$ </w:t>
      </w:r>
      <w:proofErr w:type="spellStart"/>
      <w:r w:rsidR="00FB0EBE" w:rsidRPr="00FB0EBE">
        <w:rPr>
          <w:rFonts w:ascii="Times New Roman" w:hAnsi="Times New Roman" w:cs="Times New Roman"/>
          <w:color w:val="000000"/>
        </w:rPr>
        <w:t>Makokha</w:t>
      </w:r>
      <w:proofErr w:type="spellEnd"/>
      <w:r w:rsidR="00FB0EBE" w:rsidRPr="00FB0EBE">
        <w:rPr>
          <w:rFonts w:ascii="Times New Roman" w:hAnsi="Times New Roman" w:cs="Times New Roman"/>
          <w:color w:val="000000"/>
        </w:rPr>
        <w:t xml:space="preserve"> JS, </w:t>
      </w:r>
      <w:r w:rsidR="00F75099">
        <w:rPr>
          <w:rFonts w:ascii="Times New Roman" w:hAnsi="Times New Roman" w:cs="Times New Roman"/>
          <w:color w:val="000000"/>
        </w:rPr>
        <w:t>et al.</w:t>
      </w:r>
      <w:r w:rsidR="00FB0EBE" w:rsidRPr="00FB0EBE">
        <w:rPr>
          <w:rFonts w:ascii="Times New Roman" w:hAnsi="Times New Roman" w:cs="Times New Roman"/>
          <w:color w:val="000000"/>
        </w:rPr>
        <w:t xml:space="preserve"> (2007)</w:t>
      </w:r>
      <w:r w:rsidR="00FB0EBE">
        <w:rPr>
          <w:rFonts w:ascii="Times New Roman" w:hAnsi="Times New Roman" w:cs="Times New Roman"/>
          <w:color w:val="000000"/>
        </w:rPr>
        <w:t xml:space="preserve"> </w:t>
      </w:r>
      <w:r w:rsidR="00FB0EBE" w:rsidRPr="00FB0EBE">
        <w:rPr>
          <w:rFonts w:ascii="Times New Roman" w:hAnsi="Times New Roman" w:cs="Times New Roman"/>
          <w:color w:val="000000"/>
        </w:rPr>
        <w:t xml:space="preserve">Mol. </w:t>
      </w:r>
      <w:proofErr w:type="spellStart"/>
      <w:r w:rsidR="00FB0EBE" w:rsidRPr="00FB0EBE">
        <w:rPr>
          <w:rFonts w:ascii="Times New Roman" w:hAnsi="Times New Roman" w:cs="Times New Roman"/>
          <w:color w:val="000000"/>
        </w:rPr>
        <w:t>Phylogenet</w:t>
      </w:r>
      <w:proofErr w:type="spellEnd"/>
      <w:r w:rsidR="00FB0EBE" w:rsidRPr="00FB0EBE">
        <w:rPr>
          <w:rFonts w:ascii="Times New Roman" w:hAnsi="Times New Roman" w:cs="Times New Roman"/>
          <w:color w:val="000000"/>
        </w:rPr>
        <w:t>.</w:t>
      </w:r>
      <w:proofErr w:type="gramEnd"/>
      <w:r w:rsidR="00FB0EBE" w:rsidRPr="00FB0EBE">
        <w:rPr>
          <w:rFonts w:ascii="Times New Roman" w:hAnsi="Times New Roman" w:cs="Times New Roman"/>
          <w:color w:val="000000"/>
        </w:rPr>
        <w:t xml:space="preserve"> </w:t>
      </w:r>
      <w:proofErr w:type="spellStart"/>
      <w:proofErr w:type="gramStart"/>
      <w:r w:rsidR="00FB0EBE" w:rsidRPr="00FB0EBE">
        <w:rPr>
          <w:rFonts w:ascii="Times New Roman" w:hAnsi="Times New Roman" w:cs="Times New Roman"/>
          <w:color w:val="000000"/>
        </w:rPr>
        <w:t>Evol</w:t>
      </w:r>
      <w:proofErr w:type="spellEnd"/>
      <w:r w:rsidR="00FB0EBE" w:rsidRPr="00FB0EBE">
        <w:rPr>
          <w:rFonts w:ascii="Times New Roman" w:hAnsi="Times New Roman" w:cs="Times New Roman"/>
          <w:color w:val="000000"/>
        </w:rPr>
        <w:t>.</w:t>
      </w:r>
      <w:proofErr w:type="gramEnd"/>
      <w:r w:rsidR="00FB0EBE" w:rsidRPr="00FB0EBE">
        <w:rPr>
          <w:rFonts w:ascii="Times New Roman" w:hAnsi="Times New Roman" w:cs="Times New Roman"/>
          <w:color w:val="000000"/>
        </w:rPr>
        <w:t xml:space="preserve"> 44 (2), 622-633 </w:t>
      </w:r>
    </w:p>
    <w:p w:rsidR="00291CCB" w:rsidRDefault="00291CCB">
      <w:pPr>
        <w:suppressAutoHyphens w:val="0"/>
        <w:rPr>
          <w:b/>
          <w:lang w:val="en-US"/>
        </w:rPr>
      </w:pPr>
    </w:p>
    <w:sectPr w:rsidR="00291CCB" w:rsidSect="00D67A97">
      <w:headerReference w:type="default" r:id="rId25"/>
      <w:footerReference w:type="default" r:id="rId2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1E69" w:rsidRDefault="00E91E69" w:rsidP="007D5EAC">
      <w:r>
        <w:separator/>
      </w:r>
    </w:p>
  </w:endnote>
  <w:endnote w:type="continuationSeparator" w:id="1">
    <w:p w:rsidR="00E91E69" w:rsidRDefault="00E91E69" w:rsidP="007D5E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E69" w:rsidRDefault="00E91E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1E69" w:rsidRDefault="00E91E69" w:rsidP="007D5EAC">
      <w:r>
        <w:separator/>
      </w:r>
    </w:p>
  </w:footnote>
  <w:footnote w:type="continuationSeparator" w:id="1">
    <w:p w:rsidR="00E91E69" w:rsidRDefault="00E91E69" w:rsidP="007D5E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E69" w:rsidRDefault="00E91E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B92FBF"/>
    <w:multiLevelType w:val="hybridMultilevel"/>
    <w:tmpl w:val="1B1EBD46"/>
    <w:lvl w:ilvl="0" w:tplc="5906C83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9F4E2E"/>
    <w:multiLevelType w:val="hybridMultilevel"/>
    <w:tmpl w:val="2416A778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A818FB"/>
    <w:multiLevelType w:val="hybridMultilevel"/>
    <w:tmpl w:val="617411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614A5"/>
    <w:rsid w:val="000000A7"/>
    <w:rsid w:val="000002D8"/>
    <w:rsid w:val="00000536"/>
    <w:rsid w:val="00000574"/>
    <w:rsid w:val="00005C11"/>
    <w:rsid w:val="000141AB"/>
    <w:rsid w:val="00015A31"/>
    <w:rsid w:val="00016755"/>
    <w:rsid w:val="00017B27"/>
    <w:rsid w:val="00025130"/>
    <w:rsid w:val="00025241"/>
    <w:rsid w:val="000306B3"/>
    <w:rsid w:val="00030F57"/>
    <w:rsid w:val="0003160F"/>
    <w:rsid w:val="000356AD"/>
    <w:rsid w:val="00036D11"/>
    <w:rsid w:val="00041A3B"/>
    <w:rsid w:val="00043BD0"/>
    <w:rsid w:val="000443B5"/>
    <w:rsid w:val="0005168A"/>
    <w:rsid w:val="000524D5"/>
    <w:rsid w:val="00053682"/>
    <w:rsid w:val="000553CE"/>
    <w:rsid w:val="00055CD0"/>
    <w:rsid w:val="0006021C"/>
    <w:rsid w:val="00060D02"/>
    <w:rsid w:val="000617C4"/>
    <w:rsid w:val="00061A19"/>
    <w:rsid w:val="00064410"/>
    <w:rsid w:val="00066C6B"/>
    <w:rsid w:val="00070443"/>
    <w:rsid w:val="00072D87"/>
    <w:rsid w:val="00072F99"/>
    <w:rsid w:val="00074DE1"/>
    <w:rsid w:val="0007682F"/>
    <w:rsid w:val="0007775E"/>
    <w:rsid w:val="00082519"/>
    <w:rsid w:val="000915B6"/>
    <w:rsid w:val="000955EE"/>
    <w:rsid w:val="00095B92"/>
    <w:rsid w:val="00097197"/>
    <w:rsid w:val="00097B8E"/>
    <w:rsid w:val="000A0BBA"/>
    <w:rsid w:val="000A1D92"/>
    <w:rsid w:val="000A607D"/>
    <w:rsid w:val="000A75F7"/>
    <w:rsid w:val="000A7DA4"/>
    <w:rsid w:val="000B179C"/>
    <w:rsid w:val="000D1006"/>
    <w:rsid w:val="000D21F3"/>
    <w:rsid w:val="000E167D"/>
    <w:rsid w:val="000E34E1"/>
    <w:rsid w:val="000E4774"/>
    <w:rsid w:val="000E72D5"/>
    <w:rsid w:val="000F3980"/>
    <w:rsid w:val="00102D65"/>
    <w:rsid w:val="001030A4"/>
    <w:rsid w:val="00103ADC"/>
    <w:rsid w:val="00105223"/>
    <w:rsid w:val="00106F67"/>
    <w:rsid w:val="0010750E"/>
    <w:rsid w:val="0011382C"/>
    <w:rsid w:val="0012252A"/>
    <w:rsid w:val="00124579"/>
    <w:rsid w:val="00124BD9"/>
    <w:rsid w:val="00125760"/>
    <w:rsid w:val="001379B7"/>
    <w:rsid w:val="001479DE"/>
    <w:rsid w:val="00154107"/>
    <w:rsid w:val="001544D3"/>
    <w:rsid w:val="0015733D"/>
    <w:rsid w:val="00160072"/>
    <w:rsid w:val="001650EE"/>
    <w:rsid w:val="00167A48"/>
    <w:rsid w:val="00172DB0"/>
    <w:rsid w:val="00173298"/>
    <w:rsid w:val="001777E6"/>
    <w:rsid w:val="00183063"/>
    <w:rsid w:val="00183546"/>
    <w:rsid w:val="001849C2"/>
    <w:rsid w:val="00185339"/>
    <w:rsid w:val="001855BF"/>
    <w:rsid w:val="00186E79"/>
    <w:rsid w:val="00191EE3"/>
    <w:rsid w:val="00193F80"/>
    <w:rsid w:val="001A165D"/>
    <w:rsid w:val="001A3F9D"/>
    <w:rsid w:val="001B2051"/>
    <w:rsid w:val="001B2F74"/>
    <w:rsid w:val="001C2DFA"/>
    <w:rsid w:val="001C64AC"/>
    <w:rsid w:val="001C6F67"/>
    <w:rsid w:val="001C7E90"/>
    <w:rsid w:val="001D1207"/>
    <w:rsid w:val="001D19AC"/>
    <w:rsid w:val="001D2A3B"/>
    <w:rsid w:val="001D5B27"/>
    <w:rsid w:val="001D76C4"/>
    <w:rsid w:val="001D7ABD"/>
    <w:rsid w:val="001E0E14"/>
    <w:rsid w:val="001E102A"/>
    <w:rsid w:val="001E5131"/>
    <w:rsid w:val="001E7EB1"/>
    <w:rsid w:val="001F3036"/>
    <w:rsid w:val="001F7AF0"/>
    <w:rsid w:val="0020064A"/>
    <w:rsid w:val="00201FB2"/>
    <w:rsid w:val="002032AD"/>
    <w:rsid w:val="00206C02"/>
    <w:rsid w:val="00213D55"/>
    <w:rsid w:val="002174AC"/>
    <w:rsid w:val="002208F8"/>
    <w:rsid w:val="00223297"/>
    <w:rsid w:val="002255E6"/>
    <w:rsid w:val="00226EA7"/>
    <w:rsid w:val="00227969"/>
    <w:rsid w:val="002317A7"/>
    <w:rsid w:val="002360D8"/>
    <w:rsid w:val="002408EC"/>
    <w:rsid w:val="00241EBD"/>
    <w:rsid w:val="002476DF"/>
    <w:rsid w:val="00253AA7"/>
    <w:rsid w:val="00255118"/>
    <w:rsid w:val="00255771"/>
    <w:rsid w:val="002557E4"/>
    <w:rsid w:val="00257D1B"/>
    <w:rsid w:val="00260C94"/>
    <w:rsid w:val="00263577"/>
    <w:rsid w:val="00264BC8"/>
    <w:rsid w:val="00264F1D"/>
    <w:rsid w:val="00265D65"/>
    <w:rsid w:val="00272C34"/>
    <w:rsid w:val="00272E8D"/>
    <w:rsid w:val="00272F23"/>
    <w:rsid w:val="00273BFA"/>
    <w:rsid w:val="00275326"/>
    <w:rsid w:val="00275E5A"/>
    <w:rsid w:val="0027625A"/>
    <w:rsid w:val="00281B89"/>
    <w:rsid w:val="00284A31"/>
    <w:rsid w:val="0028519F"/>
    <w:rsid w:val="00287CE9"/>
    <w:rsid w:val="00290A17"/>
    <w:rsid w:val="00291CCB"/>
    <w:rsid w:val="0029286C"/>
    <w:rsid w:val="00297DCA"/>
    <w:rsid w:val="002A3FEA"/>
    <w:rsid w:val="002A7349"/>
    <w:rsid w:val="002B0CD3"/>
    <w:rsid w:val="002B2718"/>
    <w:rsid w:val="002B3B5E"/>
    <w:rsid w:val="002B68DD"/>
    <w:rsid w:val="002B796D"/>
    <w:rsid w:val="002C159A"/>
    <w:rsid w:val="002C1B28"/>
    <w:rsid w:val="002C1E5E"/>
    <w:rsid w:val="002C560D"/>
    <w:rsid w:val="002D2E7B"/>
    <w:rsid w:val="002D3F09"/>
    <w:rsid w:val="002D6532"/>
    <w:rsid w:val="002E4A4F"/>
    <w:rsid w:val="002E6725"/>
    <w:rsid w:val="002E6BBF"/>
    <w:rsid w:val="002F3253"/>
    <w:rsid w:val="002F4CF7"/>
    <w:rsid w:val="00302EAC"/>
    <w:rsid w:val="00307DEA"/>
    <w:rsid w:val="00311D29"/>
    <w:rsid w:val="0031391A"/>
    <w:rsid w:val="00317D82"/>
    <w:rsid w:val="00320088"/>
    <w:rsid w:val="00321F0E"/>
    <w:rsid w:val="00324261"/>
    <w:rsid w:val="00324C5E"/>
    <w:rsid w:val="00330890"/>
    <w:rsid w:val="00330A8B"/>
    <w:rsid w:val="00334BC9"/>
    <w:rsid w:val="0034129E"/>
    <w:rsid w:val="00342589"/>
    <w:rsid w:val="003449A0"/>
    <w:rsid w:val="00350E0B"/>
    <w:rsid w:val="00351ADF"/>
    <w:rsid w:val="0035372D"/>
    <w:rsid w:val="003554EA"/>
    <w:rsid w:val="00355F94"/>
    <w:rsid w:val="0036085C"/>
    <w:rsid w:val="0036256D"/>
    <w:rsid w:val="00362CCD"/>
    <w:rsid w:val="003633C4"/>
    <w:rsid w:val="00363D08"/>
    <w:rsid w:val="00366987"/>
    <w:rsid w:val="00366B7D"/>
    <w:rsid w:val="00367542"/>
    <w:rsid w:val="00371954"/>
    <w:rsid w:val="00373182"/>
    <w:rsid w:val="0038242E"/>
    <w:rsid w:val="003829E7"/>
    <w:rsid w:val="003A0122"/>
    <w:rsid w:val="003A532F"/>
    <w:rsid w:val="003B05E0"/>
    <w:rsid w:val="003B243F"/>
    <w:rsid w:val="003B3476"/>
    <w:rsid w:val="003B41BD"/>
    <w:rsid w:val="003B5523"/>
    <w:rsid w:val="003B5BF3"/>
    <w:rsid w:val="003B7ECF"/>
    <w:rsid w:val="003C6F80"/>
    <w:rsid w:val="003C70A1"/>
    <w:rsid w:val="003D219F"/>
    <w:rsid w:val="003D3596"/>
    <w:rsid w:val="003D40AC"/>
    <w:rsid w:val="003D5E1E"/>
    <w:rsid w:val="003E1EA4"/>
    <w:rsid w:val="003E28E4"/>
    <w:rsid w:val="003E71D6"/>
    <w:rsid w:val="003E77DE"/>
    <w:rsid w:val="003F55EC"/>
    <w:rsid w:val="003F613A"/>
    <w:rsid w:val="003F629A"/>
    <w:rsid w:val="003F66F3"/>
    <w:rsid w:val="00400AC4"/>
    <w:rsid w:val="00402758"/>
    <w:rsid w:val="004067CE"/>
    <w:rsid w:val="00412DAA"/>
    <w:rsid w:val="004160EC"/>
    <w:rsid w:val="00417AE6"/>
    <w:rsid w:val="004223FC"/>
    <w:rsid w:val="00424474"/>
    <w:rsid w:val="004262E4"/>
    <w:rsid w:val="004317F0"/>
    <w:rsid w:val="00433932"/>
    <w:rsid w:val="004400A3"/>
    <w:rsid w:val="00443B2A"/>
    <w:rsid w:val="00445569"/>
    <w:rsid w:val="00447422"/>
    <w:rsid w:val="00447976"/>
    <w:rsid w:val="004508D7"/>
    <w:rsid w:val="00451F7F"/>
    <w:rsid w:val="00455105"/>
    <w:rsid w:val="00455470"/>
    <w:rsid w:val="004566D0"/>
    <w:rsid w:val="0046042A"/>
    <w:rsid w:val="00461A2C"/>
    <w:rsid w:val="0046325C"/>
    <w:rsid w:val="00470AFF"/>
    <w:rsid w:val="00471147"/>
    <w:rsid w:val="00476102"/>
    <w:rsid w:val="00476489"/>
    <w:rsid w:val="004776E2"/>
    <w:rsid w:val="004808E1"/>
    <w:rsid w:val="00481F4D"/>
    <w:rsid w:val="00485BBC"/>
    <w:rsid w:val="00494D07"/>
    <w:rsid w:val="00495695"/>
    <w:rsid w:val="004A00A6"/>
    <w:rsid w:val="004A29E9"/>
    <w:rsid w:val="004A7CE9"/>
    <w:rsid w:val="004B12B2"/>
    <w:rsid w:val="004B2051"/>
    <w:rsid w:val="004B3BEC"/>
    <w:rsid w:val="004B3CCE"/>
    <w:rsid w:val="004B413A"/>
    <w:rsid w:val="004B4228"/>
    <w:rsid w:val="004B4B44"/>
    <w:rsid w:val="004B4E34"/>
    <w:rsid w:val="004C10A6"/>
    <w:rsid w:val="004C4217"/>
    <w:rsid w:val="004C563F"/>
    <w:rsid w:val="004D120D"/>
    <w:rsid w:val="004D14CC"/>
    <w:rsid w:val="004D3099"/>
    <w:rsid w:val="004D3998"/>
    <w:rsid w:val="004D49B1"/>
    <w:rsid w:val="004E4A67"/>
    <w:rsid w:val="004F378C"/>
    <w:rsid w:val="00501B59"/>
    <w:rsid w:val="00504156"/>
    <w:rsid w:val="00504CEA"/>
    <w:rsid w:val="00506039"/>
    <w:rsid w:val="0051258B"/>
    <w:rsid w:val="005125AD"/>
    <w:rsid w:val="00515C2C"/>
    <w:rsid w:val="005226B6"/>
    <w:rsid w:val="00525819"/>
    <w:rsid w:val="00525DA0"/>
    <w:rsid w:val="00526615"/>
    <w:rsid w:val="00526F5E"/>
    <w:rsid w:val="005301CD"/>
    <w:rsid w:val="00534148"/>
    <w:rsid w:val="005435E7"/>
    <w:rsid w:val="00552B22"/>
    <w:rsid w:val="00554AB6"/>
    <w:rsid w:val="00555487"/>
    <w:rsid w:val="00560E71"/>
    <w:rsid w:val="00561BDE"/>
    <w:rsid w:val="00565A9C"/>
    <w:rsid w:val="00567DE3"/>
    <w:rsid w:val="005748A7"/>
    <w:rsid w:val="00574D94"/>
    <w:rsid w:val="0057648F"/>
    <w:rsid w:val="005854A0"/>
    <w:rsid w:val="00586B62"/>
    <w:rsid w:val="00586E9D"/>
    <w:rsid w:val="00590BF7"/>
    <w:rsid w:val="00590E59"/>
    <w:rsid w:val="00591DA5"/>
    <w:rsid w:val="005924F6"/>
    <w:rsid w:val="00594610"/>
    <w:rsid w:val="005956CF"/>
    <w:rsid w:val="00597FAC"/>
    <w:rsid w:val="005A4B71"/>
    <w:rsid w:val="005A5575"/>
    <w:rsid w:val="005B42ED"/>
    <w:rsid w:val="005B5227"/>
    <w:rsid w:val="005B5325"/>
    <w:rsid w:val="005C3142"/>
    <w:rsid w:val="005C529D"/>
    <w:rsid w:val="005C556B"/>
    <w:rsid w:val="005C58E9"/>
    <w:rsid w:val="005C6C76"/>
    <w:rsid w:val="005C7823"/>
    <w:rsid w:val="005D3EA6"/>
    <w:rsid w:val="005D4609"/>
    <w:rsid w:val="005D5B68"/>
    <w:rsid w:val="005D5D40"/>
    <w:rsid w:val="005E4788"/>
    <w:rsid w:val="005E7521"/>
    <w:rsid w:val="005E7743"/>
    <w:rsid w:val="005F0B8C"/>
    <w:rsid w:val="005F1E0E"/>
    <w:rsid w:val="005F363B"/>
    <w:rsid w:val="005F77F4"/>
    <w:rsid w:val="005F7E9A"/>
    <w:rsid w:val="006031D6"/>
    <w:rsid w:val="00607297"/>
    <w:rsid w:val="006114A9"/>
    <w:rsid w:val="006157F3"/>
    <w:rsid w:val="00617F7D"/>
    <w:rsid w:val="0062176A"/>
    <w:rsid w:val="00623FDB"/>
    <w:rsid w:val="006240BC"/>
    <w:rsid w:val="00625CFA"/>
    <w:rsid w:val="00637647"/>
    <w:rsid w:val="00641329"/>
    <w:rsid w:val="00641E68"/>
    <w:rsid w:val="00645350"/>
    <w:rsid w:val="00646CC6"/>
    <w:rsid w:val="00652E37"/>
    <w:rsid w:val="00660958"/>
    <w:rsid w:val="00664517"/>
    <w:rsid w:val="006736F8"/>
    <w:rsid w:val="00673C69"/>
    <w:rsid w:val="00674A1E"/>
    <w:rsid w:val="00680EEE"/>
    <w:rsid w:val="00681911"/>
    <w:rsid w:val="0068435B"/>
    <w:rsid w:val="00690BEA"/>
    <w:rsid w:val="00690F62"/>
    <w:rsid w:val="0069132C"/>
    <w:rsid w:val="00691B09"/>
    <w:rsid w:val="0069205A"/>
    <w:rsid w:val="00693592"/>
    <w:rsid w:val="00694466"/>
    <w:rsid w:val="00694D7E"/>
    <w:rsid w:val="006A15CC"/>
    <w:rsid w:val="006A3F77"/>
    <w:rsid w:val="006A6312"/>
    <w:rsid w:val="006A7A46"/>
    <w:rsid w:val="006B03DD"/>
    <w:rsid w:val="006B2717"/>
    <w:rsid w:val="006B2ED1"/>
    <w:rsid w:val="006B56CE"/>
    <w:rsid w:val="006B5A0C"/>
    <w:rsid w:val="006B61DB"/>
    <w:rsid w:val="006B7B73"/>
    <w:rsid w:val="006C0F4E"/>
    <w:rsid w:val="006C3833"/>
    <w:rsid w:val="006C3A88"/>
    <w:rsid w:val="006C4295"/>
    <w:rsid w:val="006C4D70"/>
    <w:rsid w:val="006D0865"/>
    <w:rsid w:val="006D21A0"/>
    <w:rsid w:val="006D3FA0"/>
    <w:rsid w:val="006D5FAB"/>
    <w:rsid w:val="006E09F0"/>
    <w:rsid w:val="006E33BB"/>
    <w:rsid w:val="006E4838"/>
    <w:rsid w:val="006E667A"/>
    <w:rsid w:val="006F1719"/>
    <w:rsid w:val="006F29E2"/>
    <w:rsid w:val="006F66F7"/>
    <w:rsid w:val="0070204E"/>
    <w:rsid w:val="00706A76"/>
    <w:rsid w:val="00710353"/>
    <w:rsid w:val="007162B2"/>
    <w:rsid w:val="00723AA7"/>
    <w:rsid w:val="00723B52"/>
    <w:rsid w:val="00724706"/>
    <w:rsid w:val="007249DA"/>
    <w:rsid w:val="00725E4C"/>
    <w:rsid w:val="00730585"/>
    <w:rsid w:val="00732140"/>
    <w:rsid w:val="00733448"/>
    <w:rsid w:val="007349AC"/>
    <w:rsid w:val="00743985"/>
    <w:rsid w:val="00750688"/>
    <w:rsid w:val="00753DD5"/>
    <w:rsid w:val="0075421B"/>
    <w:rsid w:val="00756691"/>
    <w:rsid w:val="00756AC1"/>
    <w:rsid w:val="00765AD1"/>
    <w:rsid w:val="00766786"/>
    <w:rsid w:val="00770671"/>
    <w:rsid w:val="00770A01"/>
    <w:rsid w:val="00772CBD"/>
    <w:rsid w:val="0077458A"/>
    <w:rsid w:val="00774DB1"/>
    <w:rsid w:val="00774E63"/>
    <w:rsid w:val="00782178"/>
    <w:rsid w:val="0078450A"/>
    <w:rsid w:val="007856EC"/>
    <w:rsid w:val="00786F5E"/>
    <w:rsid w:val="007870D9"/>
    <w:rsid w:val="007876F8"/>
    <w:rsid w:val="00791ED1"/>
    <w:rsid w:val="00792C4A"/>
    <w:rsid w:val="007A17C2"/>
    <w:rsid w:val="007A38AA"/>
    <w:rsid w:val="007A5A64"/>
    <w:rsid w:val="007C1CB4"/>
    <w:rsid w:val="007C67EA"/>
    <w:rsid w:val="007D57CF"/>
    <w:rsid w:val="007D5EAC"/>
    <w:rsid w:val="007D6193"/>
    <w:rsid w:val="007D7797"/>
    <w:rsid w:val="007E0A2F"/>
    <w:rsid w:val="007E69B5"/>
    <w:rsid w:val="007F6F7A"/>
    <w:rsid w:val="007F7790"/>
    <w:rsid w:val="007F7B67"/>
    <w:rsid w:val="008006EE"/>
    <w:rsid w:val="00801883"/>
    <w:rsid w:val="00801B1C"/>
    <w:rsid w:val="0080573C"/>
    <w:rsid w:val="00811544"/>
    <w:rsid w:val="00826B59"/>
    <w:rsid w:val="00827EE0"/>
    <w:rsid w:val="008338BD"/>
    <w:rsid w:val="00833DED"/>
    <w:rsid w:val="00843331"/>
    <w:rsid w:val="008436A6"/>
    <w:rsid w:val="00846244"/>
    <w:rsid w:val="008467EF"/>
    <w:rsid w:val="00846A6F"/>
    <w:rsid w:val="008479B4"/>
    <w:rsid w:val="00852CB0"/>
    <w:rsid w:val="0085446A"/>
    <w:rsid w:val="00856509"/>
    <w:rsid w:val="0085688E"/>
    <w:rsid w:val="00856F5F"/>
    <w:rsid w:val="008615A1"/>
    <w:rsid w:val="00862E23"/>
    <w:rsid w:val="00863B3E"/>
    <w:rsid w:val="00865534"/>
    <w:rsid w:val="00871E7C"/>
    <w:rsid w:val="008748AE"/>
    <w:rsid w:val="00885363"/>
    <w:rsid w:val="008862FC"/>
    <w:rsid w:val="00886D23"/>
    <w:rsid w:val="00897928"/>
    <w:rsid w:val="008A2D64"/>
    <w:rsid w:val="008A3994"/>
    <w:rsid w:val="008A5563"/>
    <w:rsid w:val="008A6CD8"/>
    <w:rsid w:val="008A7D2B"/>
    <w:rsid w:val="008B46F6"/>
    <w:rsid w:val="008B7616"/>
    <w:rsid w:val="008C47E4"/>
    <w:rsid w:val="008D2148"/>
    <w:rsid w:val="008D43BC"/>
    <w:rsid w:val="008D6CFA"/>
    <w:rsid w:val="008E0425"/>
    <w:rsid w:val="008E3172"/>
    <w:rsid w:val="008E4280"/>
    <w:rsid w:val="008E4BBA"/>
    <w:rsid w:val="008E6DC0"/>
    <w:rsid w:val="008F1C2F"/>
    <w:rsid w:val="008F2332"/>
    <w:rsid w:val="008F2736"/>
    <w:rsid w:val="008F7398"/>
    <w:rsid w:val="00903F6B"/>
    <w:rsid w:val="00906541"/>
    <w:rsid w:val="009114C8"/>
    <w:rsid w:val="00914133"/>
    <w:rsid w:val="00915379"/>
    <w:rsid w:val="009165F5"/>
    <w:rsid w:val="00921912"/>
    <w:rsid w:val="00921C2C"/>
    <w:rsid w:val="009231E6"/>
    <w:rsid w:val="0092714F"/>
    <w:rsid w:val="009317A5"/>
    <w:rsid w:val="009409AB"/>
    <w:rsid w:val="0094241D"/>
    <w:rsid w:val="0094299D"/>
    <w:rsid w:val="00952D83"/>
    <w:rsid w:val="00963B11"/>
    <w:rsid w:val="009645A8"/>
    <w:rsid w:val="00967F68"/>
    <w:rsid w:val="00970AD5"/>
    <w:rsid w:val="00982B48"/>
    <w:rsid w:val="009855E5"/>
    <w:rsid w:val="0098599C"/>
    <w:rsid w:val="00985AA3"/>
    <w:rsid w:val="00985C62"/>
    <w:rsid w:val="009866C8"/>
    <w:rsid w:val="00986A8E"/>
    <w:rsid w:val="00990DED"/>
    <w:rsid w:val="0099279B"/>
    <w:rsid w:val="00996486"/>
    <w:rsid w:val="009964E7"/>
    <w:rsid w:val="00997734"/>
    <w:rsid w:val="009A383D"/>
    <w:rsid w:val="009A4B1E"/>
    <w:rsid w:val="009B242E"/>
    <w:rsid w:val="009B2521"/>
    <w:rsid w:val="009B62B5"/>
    <w:rsid w:val="009B6EBB"/>
    <w:rsid w:val="009C35A7"/>
    <w:rsid w:val="009C5684"/>
    <w:rsid w:val="009D117E"/>
    <w:rsid w:val="009D4134"/>
    <w:rsid w:val="009D5CAE"/>
    <w:rsid w:val="009E0502"/>
    <w:rsid w:val="009E0585"/>
    <w:rsid w:val="009E12C0"/>
    <w:rsid w:val="009E34FC"/>
    <w:rsid w:val="009E3AAD"/>
    <w:rsid w:val="009E4123"/>
    <w:rsid w:val="009E5B18"/>
    <w:rsid w:val="009E61FD"/>
    <w:rsid w:val="009F15CF"/>
    <w:rsid w:val="00A0179C"/>
    <w:rsid w:val="00A05DFE"/>
    <w:rsid w:val="00A07CDD"/>
    <w:rsid w:val="00A127CA"/>
    <w:rsid w:val="00A15AA4"/>
    <w:rsid w:val="00A16003"/>
    <w:rsid w:val="00A173AE"/>
    <w:rsid w:val="00A20E87"/>
    <w:rsid w:val="00A22382"/>
    <w:rsid w:val="00A239F4"/>
    <w:rsid w:val="00A24653"/>
    <w:rsid w:val="00A24D76"/>
    <w:rsid w:val="00A31FCC"/>
    <w:rsid w:val="00A328D6"/>
    <w:rsid w:val="00A33005"/>
    <w:rsid w:val="00A409C7"/>
    <w:rsid w:val="00A455CC"/>
    <w:rsid w:val="00A614A5"/>
    <w:rsid w:val="00A63EDB"/>
    <w:rsid w:val="00A65CCE"/>
    <w:rsid w:val="00A67926"/>
    <w:rsid w:val="00A71DE0"/>
    <w:rsid w:val="00A75D99"/>
    <w:rsid w:val="00A82C2C"/>
    <w:rsid w:val="00A84D41"/>
    <w:rsid w:val="00A875E9"/>
    <w:rsid w:val="00A91E00"/>
    <w:rsid w:val="00A948A0"/>
    <w:rsid w:val="00A96740"/>
    <w:rsid w:val="00A96E1C"/>
    <w:rsid w:val="00A9700E"/>
    <w:rsid w:val="00AA16D4"/>
    <w:rsid w:val="00AA1DBB"/>
    <w:rsid w:val="00AA2F29"/>
    <w:rsid w:val="00AA30C4"/>
    <w:rsid w:val="00AA4569"/>
    <w:rsid w:val="00AA49FD"/>
    <w:rsid w:val="00AA4BF4"/>
    <w:rsid w:val="00AA6448"/>
    <w:rsid w:val="00AA7011"/>
    <w:rsid w:val="00AA7B4F"/>
    <w:rsid w:val="00AB1290"/>
    <w:rsid w:val="00AB1892"/>
    <w:rsid w:val="00AB2F77"/>
    <w:rsid w:val="00AB4D58"/>
    <w:rsid w:val="00AB4F40"/>
    <w:rsid w:val="00AB5283"/>
    <w:rsid w:val="00AB791B"/>
    <w:rsid w:val="00AC0FB8"/>
    <w:rsid w:val="00AC27E9"/>
    <w:rsid w:val="00AC3755"/>
    <w:rsid w:val="00AC3F6C"/>
    <w:rsid w:val="00AD108E"/>
    <w:rsid w:val="00AD3A28"/>
    <w:rsid w:val="00AE1305"/>
    <w:rsid w:val="00AE1A8C"/>
    <w:rsid w:val="00AF1E86"/>
    <w:rsid w:val="00AF2BFF"/>
    <w:rsid w:val="00AF60AA"/>
    <w:rsid w:val="00AF7EF4"/>
    <w:rsid w:val="00B01407"/>
    <w:rsid w:val="00B02A8A"/>
    <w:rsid w:val="00B07211"/>
    <w:rsid w:val="00B146BD"/>
    <w:rsid w:val="00B15AB2"/>
    <w:rsid w:val="00B15CC5"/>
    <w:rsid w:val="00B17216"/>
    <w:rsid w:val="00B2219A"/>
    <w:rsid w:val="00B22E0E"/>
    <w:rsid w:val="00B25688"/>
    <w:rsid w:val="00B2610F"/>
    <w:rsid w:val="00B2720F"/>
    <w:rsid w:val="00B32148"/>
    <w:rsid w:val="00B40DD1"/>
    <w:rsid w:val="00B435FB"/>
    <w:rsid w:val="00B50501"/>
    <w:rsid w:val="00B51ECA"/>
    <w:rsid w:val="00B527A1"/>
    <w:rsid w:val="00B54EE4"/>
    <w:rsid w:val="00B57FD6"/>
    <w:rsid w:val="00B6135C"/>
    <w:rsid w:val="00B623B6"/>
    <w:rsid w:val="00B637F0"/>
    <w:rsid w:val="00B67131"/>
    <w:rsid w:val="00B72986"/>
    <w:rsid w:val="00B758F1"/>
    <w:rsid w:val="00B809C1"/>
    <w:rsid w:val="00B87303"/>
    <w:rsid w:val="00B87A08"/>
    <w:rsid w:val="00B87ECB"/>
    <w:rsid w:val="00B91D21"/>
    <w:rsid w:val="00B92D53"/>
    <w:rsid w:val="00B93427"/>
    <w:rsid w:val="00B940AA"/>
    <w:rsid w:val="00B94592"/>
    <w:rsid w:val="00BA0188"/>
    <w:rsid w:val="00BA1B00"/>
    <w:rsid w:val="00BB19C3"/>
    <w:rsid w:val="00BC099E"/>
    <w:rsid w:val="00BC222D"/>
    <w:rsid w:val="00BC22FE"/>
    <w:rsid w:val="00BC3BBB"/>
    <w:rsid w:val="00BC6A0D"/>
    <w:rsid w:val="00BC732F"/>
    <w:rsid w:val="00BC753F"/>
    <w:rsid w:val="00BD101A"/>
    <w:rsid w:val="00BD4D2F"/>
    <w:rsid w:val="00BD5C2F"/>
    <w:rsid w:val="00BD73A0"/>
    <w:rsid w:val="00BD7E5E"/>
    <w:rsid w:val="00BE3079"/>
    <w:rsid w:val="00BE3339"/>
    <w:rsid w:val="00BE7088"/>
    <w:rsid w:val="00BF39BF"/>
    <w:rsid w:val="00BF4B23"/>
    <w:rsid w:val="00C022B4"/>
    <w:rsid w:val="00C1694F"/>
    <w:rsid w:val="00C22D61"/>
    <w:rsid w:val="00C240F6"/>
    <w:rsid w:val="00C279BA"/>
    <w:rsid w:val="00C31094"/>
    <w:rsid w:val="00C36491"/>
    <w:rsid w:val="00C369BC"/>
    <w:rsid w:val="00C46248"/>
    <w:rsid w:val="00C54972"/>
    <w:rsid w:val="00C60A84"/>
    <w:rsid w:val="00C60FEE"/>
    <w:rsid w:val="00C63890"/>
    <w:rsid w:val="00C71BEA"/>
    <w:rsid w:val="00C73352"/>
    <w:rsid w:val="00C75918"/>
    <w:rsid w:val="00C77CE0"/>
    <w:rsid w:val="00C85AF3"/>
    <w:rsid w:val="00C92B8B"/>
    <w:rsid w:val="00C9340F"/>
    <w:rsid w:val="00CA08A2"/>
    <w:rsid w:val="00CA33F7"/>
    <w:rsid w:val="00CA663B"/>
    <w:rsid w:val="00CA7EBC"/>
    <w:rsid w:val="00CC21E6"/>
    <w:rsid w:val="00CC5CD2"/>
    <w:rsid w:val="00CC60FC"/>
    <w:rsid w:val="00CC6CD5"/>
    <w:rsid w:val="00CD256E"/>
    <w:rsid w:val="00CD457C"/>
    <w:rsid w:val="00CD461A"/>
    <w:rsid w:val="00CD53DF"/>
    <w:rsid w:val="00CE1915"/>
    <w:rsid w:val="00CE2476"/>
    <w:rsid w:val="00CE2963"/>
    <w:rsid w:val="00CE30DA"/>
    <w:rsid w:val="00CE374F"/>
    <w:rsid w:val="00CE5EC8"/>
    <w:rsid w:val="00CE76A9"/>
    <w:rsid w:val="00CE77D7"/>
    <w:rsid w:val="00CF0445"/>
    <w:rsid w:val="00CF1EB2"/>
    <w:rsid w:val="00CF38DC"/>
    <w:rsid w:val="00CF5B39"/>
    <w:rsid w:val="00D0133C"/>
    <w:rsid w:val="00D022C1"/>
    <w:rsid w:val="00D062D5"/>
    <w:rsid w:val="00D06B64"/>
    <w:rsid w:val="00D07D15"/>
    <w:rsid w:val="00D10AFD"/>
    <w:rsid w:val="00D10E9D"/>
    <w:rsid w:val="00D1663F"/>
    <w:rsid w:val="00D16BC0"/>
    <w:rsid w:val="00D20CDA"/>
    <w:rsid w:val="00D21455"/>
    <w:rsid w:val="00D23AD0"/>
    <w:rsid w:val="00D262DA"/>
    <w:rsid w:val="00D30E00"/>
    <w:rsid w:val="00D336CB"/>
    <w:rsid w:val="00D33D36"/>
    <w:rsid w:val="00D3482A"/>
    <w:rsid w:val="00D3589C"/>
    <w:rsid w:val="00D40249"/>
    <w:rsid w:val="00D464B4"/>
    <w:rsid w:val="00D504DB"/>
    <w:rsid w:val="00D51A0E"/>
    <w:rsid w:val="00D52E24"/>
    <w:rsid w:val="00D62C02"/>
    <w:rsid w:val="00D62C32"/>
    <w:rsid w:val="00D63226"/>
    <w:rsid w:val="00D63DB5"/>
    <w:rsid w:val="00D63FE2"/>
    <w:rsid w:val="00D66109"/>
    <w:rsid w:val="00D67A97"/>
    <w:rsid w:val="00D7664C"/>
    <w:rsid w:val="00D8621D"/>
    <w:rsid w:val="00D87967"/>
    <w:rsid w:val="00D91857"/>
    <w:rsid w:val="00D91B94"/>
    <w:rsid w:val="00D91DE9"/>
    <w:rsid w:val="00D93F37"/>
    <w:rsid w:val="00DA699F"/>
    <w:rsid w:val="00DA79A3"/>
    <w:rsid w:val="00DB1316"/>
    <w:rsid w:val="00DB25FB"/>
    <w:rsid w:val="00DB5AEC"/>
    <w:rsid w:val="00DB6090"/>
    <w:rsid w:val="00DB6AC5"/>
    <w:rsid w:val="00DC303B"/>
    <w:rsid w:val="00DC7277"/>
    <w:rsid w:val="00DC7636"/>
    <w:rsid w:val="00DC7972"/>
    <w:rsid w:val="00DD2322"/>
    <w:rsid w:val="00DE045B"/>
    <w:rsid w:val="00DE04D0"/>
    <w:rsid w:val="00DE118B"/>
    <w:rsid w:val="00DE35F2"/>
    <w:rsid w:val="00DE5769"/>
    <w:rsid w:val="00DF04E5"/>
    <w:rsid w:val="00E0330D"/>
    <w:rsid w:val="00E0534B"/>
    <w:rsid w:val="00E07553"/>
    <w:rsid w:val="00E1165B"/>
    <w:rsid w:val="00E15819"/>
    <w:rsid w:val="00E15EF1"/>
    <w:rsid w:val="00E16492"/>
    <w:rsid w:val="00E17733"/>
    <w:rsid w:val="00E17E2B"/>
    <w:rsid w:val="00E27826"/>
    <w:rsid w:val="00E35112"/>
    <w:rsid w:val="00E358DE"/>
    <w:rsid w:val="00E3610B"/>
    <w:rsid w:val="00E368DA"/>
    <w:rsid w:val="00E36F5D"/>
    <w:rsid w:val="00E41D13"/>
    <w:rsid w:val="00E42947"/>
    <w:rsid w:val="00E42F2B"/>
    <w:rsid w:val="00E44305"/>
    <w:rsid w:val="00E534EF"/>
    <w:rsid w:val="00E66B7A"/>
    <w:rsid w:val="00E67247"/>
    <w:rsid w:val="00E80C0D"/>
    <w:rsid w:val="00E8111D"/>
    <w:rsid w:val="00E8121D"/>
    <w:rsid w:val="00E81E9D"/>
    <w:rsid w:val="00E82050"/>
    <w:rsid w:val="00E833B3"/>
    <w:rsid w:val="00E84CB9"/>
    <w:rsid w:val="00E87CD9"/>
    <w:rsid w:val="00E91E69"/>
    <w:rsid w:val="00E93E06"/>
    <w:rsid w:val="00E94451"/>
    <w:rsid w:val="00E966C0"/>
    <w:rsid w:val="00E97A26"/>
    <w:rsid w:val="00EB363E"/>
    <w:rsid w:val="00EC4EEC"/>
    <w:rsid w:val="00ED516D"/>
    <w:rsid w:val="00EE0D7C"/>
    <w:rsid w:val="00EE112E"/>
    <w:rsid w:val="00EE55B8"/>
    <w:rsid w:val="00EF3DFB"/>
    <w:rsid w:val="00EF49F4"/>
    <w:rsid w:val="00EF4EA1"/>
    <w:rsid w:val="00EF52E2"/>
    <w:rsid w:val="00EF5FFD"/>
    <w:rsid w:val="00EF69B9"/>
    <w:rsid w:val="00F011D9"/>
    <w:rsid w:val="00F0305F"/>
    <w:rsid w:val="00F03255"/>
    <w:rsid w:val="00F1346C"/>
    <w:rsid w:val="00F17067"/>
    <w:rsid w:val="00F176BC"/>
    <w:rsid w:val="00F2635B"/>
    <w:rsid w:val="00F31CB8"/>
    <w:rsid w:val="00F3733D"/>
    <w:rsid w:val="00F42456"/>
    <w:rsid w:val="00F42EB0"/>
    <w:rsid w:val="00F45D55"/>
    <w:rsid w:val="00F46EAA"/>
    <w:rsid w:val="00F47641"/>
    <w:rsid w:val="00F524C2"/>
    <w:rsid w:val="00F541EF"/>
    <w:rsid w:val="00F548DE"/>
    <w:rsid w:val="00F555B3"/>
    <w:rsid w:val="00F607DE"/>
    <w:rsid w:val="00F60F7C"/>
    <w:rsid w:val="00F71CAB"/>
    <w:rsid w:val="00F740F5"/>
    <w:rsid w:val="00F748C1"/>
    <w:rsid w:val="00F75099"/>
    <w:rsid w:val="00F75362"/>
    <w:rsid w:val="00F7641D"/>
    <w:rsid w:val="00F764DC"/>
    <w:rsid w:val="00F76D9F"/>
    <w:rsid w:val="00F87308"/>
    <w:rsid w:val="00F90B56"/>
    <w:rsid w:val="00F96B68"/>
    <w:rsid w:val="00F96DEC"/>
    <w:rsid w:val="00F9780E"/>
    <w:rsid w:val="00FA5642"/>
    <w:rsid w:val="00FA5EF9"/>
    <w:rsid w:val="00FB0EBE"/>
    <w:rsid w:val="00FB3564"/>
    <w:rsid w:val="00FB477D"/>
    <w:rsid w:val="00FB72CF"/>
    <w:rsid w:val="00FC04E3"/>
    <w:rsid w:val="00FC11AE"/>
    <w:rsid w:val="00FC6F17"/>
    <w:rsid w:val="00FD2BB7"/>
    <w:rsid w:val="00FD3EC5"/>
    <w:rsid w:val="00FD72E6"/>
    <w:rsid w:val="00FE2DC7"/>
    <w:rsid w:val="00FE3E08"/>
    <w:rsid w:val="00FF2003"/>
    <w:rsid w:val="00FF74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4A5"/>
    <w:pPr>
      <w:suppressAutoHyphens/>
    </w:pPr>
    <w:rPr>
      <w:rFonts w:eastAsia="SimSun"/>
      <w:sz w:val="24"/>
      <w:szCs w:val="24"/>
      <w:lang w:val="en-ZA" w:eastAsia="ar-SA"/>
    </w:rPr>
  </w:style>
  <w:style w:type="paragraph" w:styleId="Heading1">
    <w:name w:val="heading 1"/>
    <w:basedOn w:val="Normal"/>
    <w:next w:val="Normal"/>
    <w:link w:val="Heading1Char"/>
    <w:qFormat/>
    <w:rsid w:val="00D62C32"/>
    <w:pPr>
      <w:keepNext/>
      <w:tabs>
        <w:tab w:val="num" w:pos="0"/>
      </w:tabs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62C32"/>
    <w:pPr>
      <w:keepNext/>
      <w:tabs>
        <w:tab w:val="num" w:pos="0"/>
      </w:tabs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2C32"/>
    <w:pPr>
      <w:keepNext/>
      <w:tabs>
        <w:tab w:val="num" w:pos="0"/>
      </w:tabs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D62C32"/>
    <w:pPr>
      <w:keepNext/>
      <w:tabs>
        <w:tab w:val="num" w:pos="0"/>
        <w:tab w:val="left" w:pos="720"/>
      </w:tabs>
      <w:ind w:left="360"/>
      <w:jc w:val="center"/>
      <w:outlineLvl w:val="3"/>
    </w:pPr>
    <w:rPr>
      <w:rFonts w:eastAsia="Times New Roman"/>
      <w:i/>
      <w:iCs/>
      <w:sz w:val="20"/>
    </w:rPr>
  </w:style>
  <w:style w:type="paragraph" w:styleId="Heading5">
    <w:name w:val="heading 5"/>
    <w:basedOn w:val="Normal"/>
    <w:next w:val="Normal"/>
    <w:link w:val="Heading5Char"/>
    <w:qFormat/>
    <w:rsid w:val="00D62C32"/>
    <w:pPr>
      <w:keepNext/>
      <w:tabs>
        <w:tab w:val="num" w:pos="0"/>
        <w:tab w:val="left" w:pos="720"/>
      </w:tabs>
      <w:autoSpaceDE w:val="0"/>
      <w:spacing w:after="200"/>
      <w:ind w:left="360"/>
      <w:outlineLvl w:val="4"/>
    </w:pPr>
    <w:rPr>
      <w:rFonts w:eastAsia="Times New Roman"/>
      <w:b/>
      <w:bCs/>
      <w:sz w:val="16"/>
      <w:szCs w:val="16"/>
      <w:lang w:val="en-US"/>
    </w:rPr>
  </w:style>
  <w:style w:type="paragraph" w:styleId="Heading6">
    <w:name w:val="heading 6"/>
    <w:basedOn w:val="Normal"/>
    <w:next w:val="Normal"/>
    <w:link w:val="Heading6Char"/>
    <w:qFormat/>
    <w:rsid w:val="00D62C32"/>
    <w:pPr>
      <w:keepNext/>
      <w:tabs>
        <w:tab w:val="num" w:pos="0"/>
        <w:tab w:val="left" w:pos="720"/>
      </w:tabs>
      <w:ind w:left="360"/>
      <w:outlineLvl w:val="5"/>
    </w:pPr>
    <w:rPr>
      <w:rFonts w:ascii="Arial" w:eastAsia="Times New Roman" w:hAnsi="Arial" w:cs="Arial"/>
      <w:b/>
      <w:bCs/>
      <w:sz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D62C32"/>
    <w:pPr>
      <w:keepNext/>
      <w:tabs>
        <w:tab w:val="num" w:pos="0"/>
        <w:tab w:val="left" w:pos="720"/>
      </w:tabs>
      <w:autoSpaceDE w:val="0"/>
      <w:spacing w:after="200"/>
      <w:ind w:left="360"/>
      <w:jc w:val="both"/>
      <w:outlineLvl w:val="6"/>
    </w:pPr>
    <w:rPr>
      <w:rFonts w:eastAsia="Times New Roman"/>
      <w:b/>
      <w:bCs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D62C32"/>
    <w:pPr>
      <w:keepNext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num" w:pos="0"/>
        <w:tab w:val="left" w:pos="720"/>
      </w:tabs>
      <w:ind w:left="360"/>
      <w:jc w:val="center"/>
      <w:outlineLvl w:val="7"/>
    </w:pPr>
    <w:rPr>
      <w:rFonts w:eastAsia="Times New Roman"/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D62C32"/>
    <w:pPr>
      <w:keepNext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abs>
        <w:tab w:val="num" w:pos="0"/>
        <w:tab w:val="left" w:pos="720"/>
      </w:tabs>
      <w:ind w:left="360"/>
      <w:jc w:val="center"/>
      <w:outlineLvl w:val="8"/>
    </w:pPr>
    <w:rPr>
      <w:rFonts w:eastAsia="Times New Roman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2C32"/>
    <w:rPr>
      <w:rFonts w:ascii="Arial" w:eastAsia="SimSun" w:hAnsi="Arial" w:cs="Arial"/>
      <w:b/>
      <w:bCs/>
      <w:kern w:val="1"/>
      <w:sz w:val="32"/>
      <w:szCs w:val="32"/>
      <w:lang w:val="en-ZA" w:eastAsia="ar-SA"/>
    </w:rPr>
  </w:style>
  <w:style w:type="character" w:customStyle="1" w:styleId="Heading2Char">
    <w:name w:val="Heading 2 Char"/>
    <w:basedOn w:val="DefaultParagraphFont"/>
    <w:link w:val="Heading2"/>
    <w:rsid w:val="00D62C32"/>
    <w:rPr>
      <w:rFonts w:ascii="Arial" w:eastAsia="SimSun" w:hAnsi="Arial" w:cs="Arial"/>
      <w:b/>
      <w:bCs/>
      <w:i/>
      <w:iCs/>
      <w:sz w:val="28"/>
      <w:szCs w:val="28"/>
      <w:lang w:val="en-ZA" w:eastAsia="ar-SA"/>
    </w:rPr>
  </w:style>
  <w:style w:type="character" w:customStyle="1" w:styleId="Heading3Char">
    <w:name w:val="Heading 3 Char"/>
    <w:basedOn w:val="DefaultParagraphFont"/>
    <w:link w:val="Heading3"/>
    <w:rsid w:val="00D62C32"/>
    <w:rPr>
      <w:rFonts w:ascii="Arial" w:eastAsia="SimSun" w:hAnsi="Arial" w:cs="Arial"/>
      <w:b/>
      <w:bCs/>
      <w:sz w:val="26"/>
      <w:szCs w:val="26"/>
      <w:lang w:val="en-ZA" w:eastAsia="ar-SA"/>
    </w:rPr>
  </w:style>
  <w:style w:type="character" w:customStyle="1" w:styleId="Heading4Char">
    <w:name w:val="Heading 4 Char"/>
    <w:basedOn w:val="DefaultParagraphFont"/>
    <w:link w:val="Heading4"/>
    <w:rsid w:val="00D62C32"/>
    <w:rPr>
      <w:i/>
      <w:iCs/>
      <w:szCs w:val="24"/>
      <w:lang w:val="en-ZA" w:eastAsia="ar-SA"/>
    </w:rPr>
  </w:style>
  <w:style w:type="character" w:customStyle="1" w:styleId="Heading5Char">
    <w:name w:val="Heading 5 Char"/>
    <w:basedOn w:val="DefaultParagraphFont"/>
    <w:link w:val="Heading5"/>
    <w:rsid w:val="00D62C32"/>
    <w:rPr>
      <w:b/>
      <w:bCs/>
      <w:sz w:val="16"/>
      <w:szCs w:val="16"/>
      <w:lang w:eastAsia="ar-SA"/>
    </w:rPr>
  </w:style>
  <w:style w:type="character" w:customStyle="1" w:styleId="Heading6Char">
    <w:name w:val="Heading 6 Char"/>
    <w:basedOn w:val="DefaultParagraphFont"/>
    <w:link w:val="Heading6"/>
    <w:rsid w:val="00D62C32"/>
    <w:rPr>
      <w:rFonts w:ascii="Arial" w:hAnsi="Arial" w:cs="Arial"/>
      <w:b/>
      <w:bCs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D62C32"/>
    <w:rPr>
      <w:b/>
      <w:bCs/>
      <w:sz w:val="16"/>
      <w:szCs w:val="16"/>
      <w:lang w:val="en-ZA" w:eastAsia="ar-SA"/>
    </w:rPr>
  </w:style>
  <w:style w:type="character" w:customStyle="1" w:styleId="Heading8Char">
    <w:name w:val="Heading 8 Char"/>
    <w:basedOn w:val="DefaultParagraphFont"/>
    <w:link w:val="Heading8"/>
    <w:rsid w:val="00D62C32"/>
    <w:rPr>
      <w:b/>
      <w:bCs/>
      <w:szCs w:val="24"/>
      <w:lang w:val="en-ZA" w:eastAsia="ar-SA"/>
    </w:rPr>
  </w:style>
  <w:style w:type="character" w:customStyle="1" w:styleId="Heading9Char">
    <w:name w:val="Heading 9 Char"/>
    <w:basedOn w:val="DefaultParagraphFont"/>
    <w:link w:val="Heading9"/>
    <w:rsid w:val="00D62C32"/>
    <w:rPr>
      <w:b/>
      <w:bCs/>
      <w:szCs w:val="24"/>
      <w:lang w:val="en-ZA" w:eastAsia="ar-SA"/>
    </w:rPr>
  </w:style>
  <w:style w:type="paragraph" w:styleId="Caption">
    <w:name w:val="caption"/>
    <w:basedOn w:val="Normal"/>
    <w:next w:val="Normal"/>
    <w:qFormat/>
    <w:rsid w:val="00D62C32"/>
    <w:pPr>
      <w:spacing w:before="120" w:after="120"/>
    </w:pPr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62C32"/>
    <w:rPr>
      <w:b/>
      <w:bCs/>
    </w:rPr>
  </w:style>
  <w:style w:type="character" w:styleId="Emphasis">
    <w:name w:val="Emphasis"/>
    <w:basedOn w:val="DefaultParagraphFont"/>
    <w:uiPriority w:val="20"/>
    <w:qFormat/>
    <w:rsid w:val="00D62C3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61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4A5"/>
    <w:rPr>
      <w:rFonts w:eastAsia="SimSun"/>
      <w:lang w:val="en-ZA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4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4A5"/>
    <w:rPr>
      <w:rFonts w:ascii="Tahoma" w:eastAsia="SimSun" w:hAnsi="Tahoma" w:cs="Tahoma"/>
      <w:sz w:val="16"/>
      <w:szCs w:val="16"/>
      <w:lang w:val="en-ZA" w:eastAsia="ar-SA"/>
    </w:rPr>
  </w:style>
  <w:style w:type="table" w:styleId="TableGrid">
    <w:name w:val="Table Grid"/>
    <w:basedOn w:val="TableNormal"/>
    <w:uiPriority w:val="59"/>
    <w:rsid w:val="001C2D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A88"/>
    <w:rPr>
      <w:rFonts w:eastAsia="SimSun"/>
      <w:b/>
      <w:bCs/>
      <w:lang w:val="en-ZA" w:eastAsia="ar-SA"/>
    </w:rPr>
  </w:style>
  <w:style w:type="paragraph" w:styleId="Revision">
    <w:name w:val="Revision"/>
    <w:hidden/>
    <w:uiPriority w:val="99"/>
    <w:semiHidden/>
    <w:rsid w:val="001B2F74"/>
    <w:rPr>
      <w:rFonts w:eastAsia="SimSun"/>
      <w:sz w:val="24"/>
      <w:szCs w:val="24"/>
      <w:lang w:val="en-ZA" w:eastAsia="ar-SA"/>
    </w:rPr>
  </w:style>
  <w:style w:type="paragraph" w:styleId="ListParagraph">
    <w:name w:val="List Paragraph"/>
    <w:basedOn w:val="Normal"/>
    <w:qFormat/>
    <w:rsid w:val="00B527A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1B1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B61DB"/>
  </w:style>
  <w:style w:type="paragraph" w:styleId="Header">
    <w:name w:val="header"/>
    <w:basedOn w:val="Normal"/>
    <w:link w:val="HeaderChar"/>
    <w:uiPriority w:val="99"/>
    <w:semiHidden/>
    <w:unhideWhenUsed/>
    <w:rsid w:val="007D5E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5EAC"/>
    <w:rPr>
      <w:rFonts w:eastAsia="SimSun"/>
      <w:sz w:val="24"/>
      <w:szCs w:val="24"/>
      <w:lang w:val="en-ZA" w:eastAsia="ar-SA"/>
    </w:rPr>
  </w:style>
  <w:style w:type="paragraph" w:styleId="Footer">
    <w:name w:val="footer"/>
    <w:basedOn w:val="Normal"/>
    <w:link w:val="FooterChar"/>
    <w:uiPriority w:val="99"/>
    <w:semiHidden/>
    <w:unhideWhenUsed/>
    <w:rsid w:val="007D5E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D5EAC"/>
    <w:rPr>
      <w:rFonts w:eastAsia="SimSun"/>
      <w:sz w:val="24"/>
      <w:szCs w:val="24"/>
      <w:lang w:val="en-ZA" w:eastAsia="ar-SA"/>
    </w:rPr>
  </w:style>
  <w:style w:type="character" w:styleId="LineNumber">
    <w:name w:val="line number"/>
    <w:basedOn w:val="DefaultParagraphFont"/>
    <w:uiPriority w:val="99"/>
    <w:semiHidden/>
    <w:unhideWhenUsed/>
    <w:rsid w:val="00856F5F"/>
  </w:style>
  <w:style w:type="character" w:styleId="SubtleEmphasis">
    <w:name w:val="Subtle Emphasis"/>
    <w:basedOn w:val="DefaultParagraphFont"/>
    <w:uiPriority w:val="19"/>
    <w:qFormat/>
    <w:rsid w:val="00DC7972"/>
    <w:rPr>
      <w:i/>
      <w:iCs/>
      <w:color w:val="808080" w:themeColor="text1" w:themeTint="7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0E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EBE"/>
    <w:rPr>
      <w:rFonts w:ascii="Courier New" w:eastAsia="Times New Roman" w:hAnsi="Courier New" w:cs="Courier New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5685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944851078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190755278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623733869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  <w:divsChild>
            <w:div w:id="20822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502379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815491366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861625675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</w:divsChild>
    </w:div>
    <w:div w:id="2912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64719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066146243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087656700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243678441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853639355">
          <w:marLeft w:val="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  <w:div w:id="1891264258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  <w:divsChild>
            <w:div w:id="5862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703305">
          <w:marLeft w:val="2400"/>
          <w:marRight w:val="0"/>
          <w:marTop w:val="0"/>
          <w:marBottom w:val="0"/>
          <w:divBdr>
            <w:top w:val="none" w:sz="0" w:space="2" w:color="auto"/>
            <w:left w:val="none" w:sz="0" w:space="0" w:color="auto"/>
            <w:bottom w:val="none" w:sz="0" w:space="2" w:color="auto"/>
            <w:right w:val="none" w:sz="0" w:space="0" w:color="auto"/>
          </w:divBdr>
        </w:div>
      </w:divsChild>
    </w:div>
    <w:div w:id="15751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settings" Target="setting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footnotes" Target="foot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numbering" Target="numbering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webSettings" Target="webSettings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66C406-5DE3-425A-9C30-22C1D49CA9C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4B8BDB1-9FE1-4A00-86AB-887DC2D0F32F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8391472-67A3-417D-889C-993AC541C66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B1B006E8-2A7E-4005-8338-458F639DC89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02A7E5E-7D57-44EE-B691-38D149D87C8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E88BCC9-A4E6-4ED2-A616-3C7185D9BFD3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B2C1405-2F20-47A1-A9CF-A565575EA368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9DFAD610-F95B-48AC-AC43-9967E37D8EF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1D25DF17-D3BA-4956-9545-DBC2DDD1AC5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52DCF67C-7664-49B2-BD27-D1A96ABA80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794D5E-0C93-4FC1-B00E-B11BC9E968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99D537-9757-49D2-9573-7C4101C6A8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200FEC4-A7B2-4DCB-AFCD-DD061C24942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AA5A1E5-E349-412B-B685-D4034E53627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6AC3CD4-BB31-4FC3-A372-C7F226F9402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6D8B663-2458-4788-B368-5D11EC00C158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C498327-C6B4-4A34-B766-BAE998CEFFC9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B67A75CE-5B38-4F04-9B9A-C44914D70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</dc:creator>
  <cp:lastModifiedBy>Shell</cp:lastModifiedBy>
  <cp:revision>3</cp:revision>
  <cp:lastPrinted>2012-11-12T13:25:00Z</cp:lastPrinted>
  <dcterms:created xsi:type="dcterms:W3CDTF">2012-11-12T13:21:00Z</dcterms:created>
  <dcterms:modified xsi:type="dcterms:W3CDTF">2012-11-12T13:26:00Z</dcterms:modified>
</cp:coreProperties>
</file>